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759B1" w14:textId="5832C769" w:rsidR="00DD5522" w:rsidRDefault="00EA7CEB">
      <w:r>
        <w:rPr>
          <w:noProof/>
        </w:rPr>
        <w:drawing>
          <wp:inline distT="0" distB="0" distL="0" distR="0" wp14:anchorId="2F18FCA2" wp14:editId="601E6FF1">
            <wp:extent cx="5270500" cy="3879850"/>
            <wp:effectExtent l="0" t="0" r="0" b="0"/>
            <wp:docPr id="12858061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806149" name="图片 128580614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2B9DA" w14:textId="77777777" w:rsidR="00EA7CEB" w:rsidRPr="00EA7CEB" w:rsidRDefault="00EA7CEB" w:rsidP="00EA7CEB">
      <w:pPr>
        <w:spacing w:line="360" w:lineRule="auto"/>
        <w:rPr>
          <w:rFonts w:ascii="Cambria" w:hAnsi="Cambria"/>
          <w:color w:val="000000" w:themeColor="text1"/>
          <w:sz w:val="24"/>
        </w:rPr>
      </w:pPr>
      <w:r w:rsidRPr="00EA7CEB">
        <w:rPr>
          <w:rFonts w:ascii="Cambria" w:hAnsi="Cambria"/>
          <w:b/>
          <w:color w:val="000000" w:themeColor="text1"/>
          <w:sz w:val="24"/>
        </w:rPr>
        <w:t>Supplemental Figure 2.</w:t>
      </w:r>
      <w:r w:rsidRPr="00EA7CEB">
        <w:rPr>
          <w:rFonts w:ascii="Cambria" w:hAnsi="Cambria"/>
          <w:color w:val="000000" w:themeColor="text1"/>
          <w:sz w:val="24"/>
        </w:rPr>
        <w:t xml:space="preserve"> (A) ROC curves for distinguishing MP infections from viral infections using individual markers, including the CD64 ratio, absolute T cell count, and monocytes count (upper panel), or their combination (lower panel). (B) ROC curves for distinguishing MP infections from bacterial infections using individual markers, including the CD64 index, heparin-binding protein (HBP) and lymphocyte frequency (Lym%) (upper panel), or their combination (lower panel). </w:t>
      </w:r>
    </w:p>
    <w:p w14:paraId="7F4BBEC6" w14:textId="77777777" w:rsidR="00EA7CEB" w:rsidRPr="00EA7CEB" w:rsidRDefault="00EA7CEB"/>
    <w:sectPr w:rsidR="00EA7CEB" w:rsidRPr="00EA7CEB" w:rsidSect="0023702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CEB"/>
    <w:rsid w:val="0023702F"/>
    <w:rsid w:val="002F3F96"/>
    <w:rsid w:val="00C0483A"/>
    <w:rsid w:val="00DD5522"/>
    <w:rsid w:val="00EA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88757D"/>
  <w15:chartTrackingRefBased/>
  <w15:docId w15:val="{21D9EE0E-FA8A-9540-AA8E-BC5D410F2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7C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7C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7C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7C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7C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7CE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7C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7C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7C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7C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7C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7C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7C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7C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A7C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7C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7C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7C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7C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7C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7C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7C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7C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7C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7C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7C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7C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7C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7C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9-17T10:29:00Z</dcterms:created>
  <dcterms:modified xsi:type="dcterms:W3CDTF">2025-09-17T10:29:00Z</dcterms:modified>
</cp:coreProperties>
</file>